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B67C7" w14:textId="26561588" w:rsidR="008B745A" w:rsidRPr="007B41E1" w:rsidRDefault="007B41E1">
      <w:pPr>
        <w:rPr>
          <w:rFonts w:ascii="Times New Roman" w:hAnsi="Times New Roman" w:cs="Times New Roman"/>
          <w:b/>
          <w:bCs/>
        </w:rPr>
      </w:pPr>
      <w:r w:rsidRPr="007B41E1">
        <w:rPr>
          <w:rFonts w:ascii="Times New Roman" w:hAnsi="Times New Roman" w:cs="Times New Roman"/>
          <w:b/>
          <w:bCs/>
        </w:rPr>
        <w:t xml:space="preserve">Table S3. </w:t>
      </w:r>
      <w:r w:rsidRPr="007B41E1">
        <w:rPr>
          <w:rFonts w:ascii="Times New Roman" w:hAnsi="Times New Roman" w:cs="Times New Roman"/>
          <w:b/>
          <w:bCs/>
          <w:szCs w:val="21"/>
        </w:rPr>
        <w:t xml:space="preserve">Target protein prediction and related biological effects of the five </w:t>
      </w:r>
      <w:proofErr w:type="spellStart"/>
      <w:r w:rsidRPr="007B41E1">
        <w:rPr>
          <w:rFonts w:ascii="Times New Roman" w:hAnsi="Times New Roman" w:cs="Times New Roman"/>
          <w:b/>
          <w:bCs/>
          <w:szCs w:val="21"/>
        </w:rPr>
        <w:t>lncRNAs</w:t>
      </w:r>
      <w:proofErr w:type="spellEnd"/>
      <w:r w:rsidRPr="007B41E1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846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495"/>
        <w:gridCol w:w="1495"/>
        <w:gridCol w:w="2242"/>
        <w:gridCol w:w="2242"/>
        <w:gridCol w:w="1108"/>
        <w:gridCol w:w="222"/>
      </w:tblGrid>
      <w:tr w:rsidR="007B41E1" w:rsidRPr="007546C1" w14:paraId="5C7D47FF" w14:textId="77777777" w:rsidTr="00E04228">
        <w:trPr>
          <w:gridAfter w:val="1"/>
          <w:wAfter w:w="159" w:type="dxa"/>
          <w:trHeight w:val="249"/>
        </w:trPr>
        <w:tc>
          <w:tcPr>
            <w:tcW w:w="14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2C63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DBB77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protein</w:t>
            </w: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947B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olved pathways</w:t>
            </w: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FAC4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effects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0100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B41E1" w:rsidRPr="007546C1" w14:paraId="5BDEF69C" w14:textId="77777777" w:rsidTr="00E04228">
        <w:trPr>
          <w:gridAfter w:val="1"/>
          <w:wAfter w:w="159" w:type="dxa"/>
          <w:trHeight w:val="312"/>
        </w:trPr>
        <w:tc>
          <w:tcPr>
            <w:tcW w:w="149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4D3FEA29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Y-AS1       LNC01545      WDR11-AS</w:t>
            </w:r>
            <w:proofErr w:type="gramStart"/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 NDUFA</w:t>
            </w:r>
            <w:proofErr w:type="gramEnd"/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-DT         </w:t>
            </w:r>
          </w:p>
        </w:tc>
        <w:tc>
          <w:tcPr>
            <w:tcW w:w="149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8070FA5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O↓</w:t>
            </w:r>
          </w:p>
        </w:tc>
        <w:tc>
          <w:tcPr>
            <w:tcW w:w="224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1F0043C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itric oxide/cGMP </w:t>
            </w:r>
          </w:p>
        </w:tc>
        <w:tc>
          <w:tcPr>
            <w:tcW w:w="224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FDF3CB9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iferation &amp; migration↓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22977A0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  <w:t>5</w:t>
            </w:r>
          </w:p>
        </w:tc>
      </w:tr>
      <w:tr w:rsidR="007B41E1" w:rsidRPr="007546C1" w14:paraId="7876F887" w14:textId="77777777" w:rsidTr="00E04228">
        <w:trPr>
          <w:trHeight w:val="233"/>
        </w:trPr>
        <w:tc>
          <w:tcPr>
            <w:tcW w:w="1495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7B570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E83958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ECAC87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A37C6C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94315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3C3E" w14:textId="77777777" w:rsidR="007B41E1" w:rsidRPr="007546C1" w:rsidRDefault="007B41E1" w:rsidP="00E0422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7B41E1" w:rsidRPr="007546C1" w14:paraId="2FB7E574" w14:textId="77777777" w:rsidTr="00E04228">
        <w:trPr>
          <w:trHeight w:val="233"/>
        </w:trPr>
        <w:tc>
          <w:tcPr>
            <w:tcW w:w="1495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9435D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050D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SRP↓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09B63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612BD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gration↓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9942F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  <w:t>6</w:t>
            </w:r>
          </w:p>
        </w:tc>
        <w:tc>
          <w:tcPr>
            <w:tcW w:w="159" w:type="dxa"/>
            <w:vAlign w:val="center"/>
            <w:hideMark/>
          </w:tcPr>
          <w:p w14:paraId="7D869966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41E1" w:rsidRPr="007546C1" w14:paraId="55915F97" w14:textId="77777777" w:rsidTr="00E04228">
        <w:trPr>
          <w:trHeight w:val="233"/>
        </w:trPr>
        <w:tc>
          <w:tcPr>
            <w:tcW w:w="1495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A4F4F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15E13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A03E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A6435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31E7F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AE6D" w14:textId="77777777" w:rsidR="007B41E1" w:rsidRPr="007546C1" w:rsidRDefault="007B41E1" w:rsidP="00E0422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7B41E1" w:rsidRPr="007546C1" w14:paraId="74AAC97B" w14:textId="77777777" w:rsidTr="00E04228">
        <w:trPr>
          <w:trHeight w:val="233"/>
        </w:trPr>
        <w:tc>
          <w:tcPr>
            <w:tcW w:w="1495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D1572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1FC9E57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-4B↓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35346F8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3K/AKT/mTOR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CD6905A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M cell death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E6CBB11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  <w:t>7</w:t>
            </w:r>
          </w:p>
        </w:tc>
        <w:tc>
          <w:tcPr>
            <w:tcW w:w="159" w:type="dxa"/>
            <w:vAlign w:val="center"/>
            <w:hideMark/>
          </w:tcPr>
          <w:p w14:paraId="1C514402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41E1" w:rsidRPr="007546C1" w14:paraId="5DBD5DA5" w14:textId="77777777" w:rsidTr="00E04228">
        <w:trPr>
          <w:trHeight w:val="233"/>
        </w:trPr>
        <w:tc>
          <w:tcPr>
            <w:tcW w:w="1495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05BD5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FE6CD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619F2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E19BA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DD2FB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BBED" w14:textId="77777777" w:rsidR="007B41E1" w:rsidRPr="007546C1" w:rsidRDefault="007B41E1" w:rsidP="00E0422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7B41E1" w:rsidRPr="007546C1" w14:paraId="3FDD2EF2" w14:textId="77777777" w:rsidTr="00E04228">
        <w:trPr>
          <w:trHeight w:val="233"/>
        </w:trPr>
        <w:tc>
          <w:tcPr>
            <w:tcW w:w="1495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E6805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A962EE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VL1↓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451982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F049EC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synthesis↓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50B753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  <w:t>8</w:t>
            </w:r>
          </w:p>
        </w:tc>
        <w:tc>
          <w:tcPr>
            <w:tcW w:w="159" w:type="dxa"/>
            <w:vAlign w:val="center"/>
            <w:hideMark/>
          </w:tcPr>
          <w:p w14:paraId="1195EE21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41E1" w:rsidRPr="007546C1" w14:paraId="58F8C72C" w14:textId="77777777" w:rsidTr="00E04228">
        <w:trPr>
          <w:trHeight w:val="233"/>
        </w:trPr>
        <w:tc>
          <w:tcPr>
            <w:tcW w:w="1495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ED448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283E2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A31A4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F57CA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7B9D9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8F07" w14:textId="77777777" w:rsidR="007B41E1" w:rsidRPr="007546C1" w:rsidRDefault="007B41E1" w:rsidP="00E0422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7B41E1" w:rsidRPr="007546C1" w14:paraId="148E1C22" w14:textId="77777777" w:rsidTr="00E04228">
        <w:trPr>
          <w:trHeight w:val="233"/>
        </w:trPr>
        <w:tc>
          <w:tcPr>
            <w:tcW w:w="149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AFDD5B3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5-AS1</w:t>
            </w: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6FC1163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BP↑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F33E93F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5 alternative RNA splicing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587C70B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growth and migration↑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4EBAA77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  <w:t>9</w:t>
            </w:r>
          </w:p>
        </w:tc>
        <w:tc>
          <w:tcPr>
            <w:tcW w:w="159" w:type="dxa"/>
            <w:vAlign w:val="center"/>
            <w:hideMark/>
          </w:tcPr>
          <w:p w14:paraId="3FF77D48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41E1" w:rsidRPr="007546C1" w14:paraId="5EBECBAE" w14:textId="77777777" w:rsidTr="00E04228">
        <w:trPr>
          <w:trHeight w:val="233"/>
        </w:trPr>
        <w:tc>
          <w:tcPr>
            <w:tcW w:w="14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DA0A30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59202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EFD89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1746B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C0C41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FC38" w14:textId="77777777" w:rsidR="007B41E1" w:rsidRPr="007546C1" w:rsidRDefault="007B41E1" w:rsidP="00E0422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7B41E1" w:rsidRPr="007546C1" w14:paraId="7BB4C6B8" w14:textId="77777777" w:rsidTr="00E04228">
        <w:trPr>
          <w:trHeight w:val="233"/>
        </w:trPr>
        <w:tc>
          <w:tcPr>
            <w:tcW w:w="14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98BC29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74496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VL2↑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F2A92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11B74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M progression↑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6E0A5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  <w:t>0</w:t>
            </w:r>
          </w:p>
        </w:tc>
        <w:tc>
          <w:tcPr>
            <w:tcW w:w="159" w:type="dxa"/>
            <w:vAlign w:val="center"/>
            <w:hideMark/>
          </w:tcPr>
          <w:p w14:paraId="0CC4F9EE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41E1" w:rsidRPr="007546C1" w14:paraId="3248B389" w14:textId="77777777" w:rsidTr="00E04228">
        <w:trPr>
          <w:trHeight w:val="233"/>
        </w:trPr>
        <w:tc>
          <w:tcPr>
            <w:tcW w:w="14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3887F0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3EF35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CA91C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5D61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B33A5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1FE1" w14:textId="77777777" w:rsidR="007B41E1" w:rsidRPr="007546C1" w:rsidRDefault="007B41E1" w:rsidP="00E0422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7B41E1" w:rsidRPr="007546C1" w14:paraId="23826676" w14:textId="77777777" w:rsidTr="00E04228">
        <w:trPr>
          <w:trHeight w:val="233"/>
        </w:trPr>
        <w:tc>
          <w:tcPr>
            <w:tcW w:w="14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1C5C79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D144F4C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KI↑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F32D912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H/GLI1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CBE65CC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temness maintaining↑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F543048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  <w:t>1</w:t>
            </w:r>
          </w:p>
        </w:tc>
        <w:tc>
          <w:tcPr>
            <w:tcW w:w="159" w:type="dxa"/>
            <w:vAlign w:val="center"/>
            <w:hideMark/>
          </w:tcPr>
          <w:p w14:paraId="1BCD0696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41E1" w:rsidRPr="007546C1" w14:paraId="3E9B91BA" w14:textId="77777777" w:rsidTr="00E04228">
        <w:trPr>
          <w:trHeight w:val="233"/>
        </w:trPr>
        <w:tc>
          <w:tcPr>
            <w:tcW w:w="14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A178A9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EC349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6A3D5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7F3D3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1D081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993D" w14:textId="77777777" w:rsidR="007B41E1" w:rsidRPr="007546C1" w:rsidRDefault="007B41E1" w:rsidP="00E0422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7B41E1" w:rsidRPr="007546C1" w14:paraId="0305C0B8" w14:textId="77777777" w:rsidTr="00E04228">
        <w:trPr>
          <w:trHeight w:val="233"/>
        </w:trPr>
        <w:tc>
          <w:tcPr>
            <w:tcW w:w="14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325ADE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D4EFBC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BX1↑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FDC728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CE046D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46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invasion↑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8C9A99" w14:textId="77777777" w:rsidR="007B41E1" w:rsidRPr="007546C1" w:rsidRDefault="007B41E1" w:rsidP="00E0422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  <w:t>2</w:t>
            </w:r>
          </w:p>
        </w:tc>
        <w:tc>
          <w:tcPr>
            <w:tcW w:w="159" w:type="dxa"/>
            <w:vAlign w:val="center"/>
            <w:hideMark/>
          </w:tcPr>
          <w:p w14:paraId="6313A09E" w14:textId="77777777" w:rsidR="007B41E1" w:rsidRPr="007546C1" w:rsidRDefault="007B41E1" w:rsidP="00E042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41E1" w:rsidRPr="007546C1" w14:paraId="5F39886A" w14:textId="77777777" w:rsidTr="00E04228">
        <w:trPr>
          <w:trHeight w:val="241"/>
        </w:trPr>
        <w:tc>
          <w:tcPr>
            <w:tcW w:w="14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BEF4DD" w14:textId="77777777" w:rsidR="007B41E1" w:rsidRPr="007546C1" w:rsidRDefault="007B41E1" w:rsidP="00E04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C48798" w14:textId="77777777" w:rsidR="007B41E1" w:rsidRPr="007546C1" w:rsidRDefault="007B41E1" w:rsidP="00E04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92C3BC" w14:textId="77777777" w:rsidR="007B41E1" w:rsidRPr="007546C1" w:rsidRDefault="007B41E1" w:rsidP="00E04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6BE440" w14:textId="77777777" w:rsidR="007B41E1" w:rsidRPr="007546C1" w:rsidRDefault="007B41E1" w:rsidP="00E04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206D19" w14:textId="77777777" w:rsidR="007B41E1" w:rsidRPr="007546C1" w:rsidRDefault="007B41E1" w:rsidP="00E04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500A" w14:textId="77777777" w:rsidR="007B41E1" w:rsidRPr="007546C1" w:rsidRDefault="007B41E1" w:rsidP="00E0422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</w:tbl>
    <w:p w14:paraId="16D43641" w14:textId="77777777" w:rsidR="007B41E1" w:rsidRDefault="007B41E1">
      <w:pPr>
        <w:rPr>
          <w:rFonts w:hint="eastAsia"/>
        </w:rPr>
      </w:pPr>
    </w:p>
    <w:sectPr w:rsidR="007B4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35C9FE" w14:textId="77777777" w:rsidR="00A959BB" w:rsidRDefault="00A959BB" w:rsidP="007546C1">
      <w:r>
        <w:separator/>
      </w:r>
    </w:p>
  </w:endnote>
  <w:endnote w:type="continuationSeparator" w:id="0">
    <w:p w14:paraId="44CEE77B" w14:textId="77777777" w:rsidR="00A959BB" w:rsidRDefault="00A959BB" w:rsidP="00754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F1DD6" w14:textId="77777777" w:rsidR="00A959BB" w:rsidRDefault="00A959BB" w:rsidP="007546C1">
      <w:r>
        <w:separator/>
      </w:r>
    </w:p>
  </w:footnote>
  <w:footnote w:type="continuationSeparator" w:id="0">
    <w:p w14:paraId="09F5075D" w14:textId="77777777" w:rsidR="00A959BB" w:rsidRDefault="00A959BB" w:rsidP="00754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2MzQ3NzQwNTQ2tjBQ0lEKTi0uzszPAykwrAUA8V3t7ywAAAA="/>
    <w:docVar w:name="KY_MEDREF_DOCUID" w:val="{B4E4A6EE-360A-496D-9B47-CB2CA430085B}"/>
    <w:docVar w:name="KY_MEDREF_VERSION" w:val="3"/>
  </w:docVars>
  <w:rsids>
    <w:rsidRoot w:val="007874AD"/>
    <w:rsid w:val="007546C1"/>
    <w:rsid w:val="007874AD"/>
    <w:rsid w:val="007B41E1"/>
    <w:rsid w:val="008B745A"/>
    <w:rsid w:val="009051D7"/>
    <w:rsid w:val="00A9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30E1A"/>
  <w15:chartTrackingRefBased/>
  <w15:docId w15:val="{14CAC396-1201-4196-BC4A-26D83E19A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1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6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6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08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继鹏</dc:creator>
  <cp:keywords/>
  <dc:description/>
  <cp:lastModifiedBy>江 继鹏</cp:lastModifiedBy>
  <cp:revision>4</cp:revision>
  <dcterms:created xsi:type="dcterms:W3CDTF">2020-10-05T08:56:00Z</dcterms:created>
  <dcterms:modified xsi:type="dcterms:W3CDTF">2020-10-05T08:58:00Z</dcterms:modified>
</cp:coreProperties>
</file>